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34DBA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orting Information 3. Table S3: Baseline Lifestyle Characteristics Based on ML Training and Validation Set Partitioning</w:t>
      </w:r>
    </w:p>
    <w:p w14:paraId="7A6E3907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113C6F46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center"/>
        <w:outlineLvl w:val="0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0" w:name="_Toc4794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able S3: Baseline Lifestyle Characteristics Based on ML Training and Validation Set Partitioning</w:t>
      </w:r>
      <w:bookmarkEnd w:id="0"/>
    </w:p>
    <w:tbl>
      <w:tblPr>
        <w:tblStyle w:val="6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376"/>
        <w:gridCol w:w="1665"/>
        <w:gridCol w:w="1232"/>
        <w:gridCol w:w="920"/>
      </w:tblGrid>
      <w:tr w14:paraId="2044E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3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780C6F8"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3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315ABB3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 cohort</w:t>
            </w:r>
          </w:p>
          <w:p w14:paraId="34F344CA"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4186)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4F1705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raining cohort</w:t>
            </w:r>
          </w:p>
          <w:p w14:paraId="1DE236EF"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3348)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AEDB9EE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idation cohort</w:t>
            </w:r>
          </w:p>
          <w:p w14:paraId="557A3EA5"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838)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3A8F4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14:paraId="35837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D213FC6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king Status(0: Non-smoker, 1: Smoker)</w:t>
            </w:r>
          </w:p>
        </w:tc>
        <w:tc>
          <w:tcPr>
            <w:tcW w:w="137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98603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9(5.9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3B06DF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7(5.9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78190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2(6.2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CFDDFE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9</w:t>
            </w:r>
          </w:p>
        </w:tc>
      </w:tr>
      <w:tr w14:paraId="3B50C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693278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ars of Exercise (year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7C1D40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7 (1.37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1F0C1E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8 (1.46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4A8F5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6 (0.94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8ECCC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</w:t>
            </w:r>
          </w:p>
        </w:tc>
      </w:tr>
      <w:tr w14:paraId="66E49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147DAB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ily Smoking Consumption (cigarettes/day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25BC4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 (3.83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B41BD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3 (3.83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69CB97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5 (3.83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DB8B6E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4</w:t>
            </w:r>
          </w:p>
        </w:tc>
      </w:tr>
      <w:tr w14:paraId="20D15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ADD880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ily Drinking Consumption (units/day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57957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2(12.60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0DF6E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4(11.87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DC5113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3 (15.14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B0B79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8</w:t>
            </w:r>
          </w:p>
        </w:tc>
      </w:tr>
      <w:tr w14:paraId="22B87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40A4FC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 Exercise Time (minute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606348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1 (7.29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71A2F3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3 (6.96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291CA0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 (8.48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F7A06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6</w:t>
            </w:r>
          </w:p>
        </w:tc>
      </w:tr>
      <w:tr w14:paraId="36191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84CB06">
            <w:pP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sychological Adjustment (0: Poor, 1: Good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26D5BB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4(0.8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64D16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(0.9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EC2265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(0.5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0E4D7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4</w:t>
            </w:r>
          </w:p>
        </w:tc>
      </w:tr>
      <w:tr w14:paraId="6D19D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E3006">
            <w:pPr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ysical Functional Status(0: Poor, 1: Good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F952FB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5(0.8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54820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(0.8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A0C4A3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(0.7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45624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9</w:t>
            </w:r>
          </w:p>
        </w:tc>
      </w:tr>
      <w:tr w14:paraId="31E06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F284E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ercise Duration(minute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08A0A0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92(15.51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AAEC81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99 (15.97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3FF53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67 (13.49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E341F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6</w:t>
            </w:r>
          </w:p>
        </w:tc>
      </w:tr>
      <w:tr w14:paraId="7D16C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4AD6FA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ercise Frequency per week(times/week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82611F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3 (2.54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8BB56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3 (2.56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5BA07C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1 (2.46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3BD5F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5</w:t>
            </w:r>
          </w:p>
        </w:tc>
      </w:tr>
      <w:tr w14:paraId="1447E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149E9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tic History(0: No, 1: Yes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CD235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3(4.4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4D1CD8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(4.2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FC740E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(4.9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C98A5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6</w:t>
            </w:r>
          </w:p>
        </w:tc>
      </w:tr>
      <w:tr w14:paraId="2CE0E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31FA1D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ercise Frequency (times/week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55056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3 (0.57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CBDE6B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3 (0.57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49A6B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4 (0.60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46C1A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1</w:t>
            </w:r>
          </w:p>
        </w:tc>
      </w:tr>
      <w:tr w14:paraId="0CC63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74B483D"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inking Frequency (0: No, 1: Yes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1F2A9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2(2.7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B1034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6(2.6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D66A6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(3.1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D7766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2</w:t>
            </w:r>
          </w:p>
        </w:tc>
      </w:tr>
    </w:tbl>
    <w:p w14:paraId="01324334">
      <w:r>
        <w:rPr>
          <w:rFonts w:hint="default" w:ascii="Times New Roman" w:hAnsi="Times New Roman" w:eastAsia="宋体" w:cs="Times New Roman"/>
          <w:color w:val="FF0000"/>
          <w:sz w:val="24"/>
        </w:rPr>
        <w:br w:type="page"/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DAA532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EF415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EF415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4450B"/>
    <w:rsid w:val="11FD6F03"/>
    <w:rsid w:val="2224450B"/>
    <w:rsid w:val="22F464E8"/>
    <w:rsid w:val="24DE36B4"/>
    <w:rsid w:val="32801B67"/>
    <w:rsid w:val="59BE523F"/>
    <w:rsid w:val="725B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semiHidden/>
    <w:unhideWhenUsed/>
    <w:qFormat/>
    <w:uiPriority w:val="39"/>
  </w:style>
  <w:style w:type="paragraph" w:customStyle="1" w:styleId="8">
    <w:name w:val="样式1"/>
    <w:basedOn w:val="1"/>
    <w:uiPriority w:val="0"/>
    <w:rPr>
      <w:rFonts w:asciiTheme="minorAscii" w:hAnsiTheme="minorAscii"/>
      <w:sz w:val="24"/>
    </w:rPr>
  </w:style>
  <w:style w:type="paragraph" w:customStyle="1" w:styleId="9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8:58:00Z</dcterms:created>
  <dc:creator>Rotten Golden Apple.</dc:creator>
  <cp:lastModifiedBy>Rotten Golden Apple.</cp:lastModifiedBy>
  <dcterms:modified xsi:type="dcterms:W3CDTF">2025-05-08T09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5E9A20F890943E58FDD8CBA46356BF1_13</vt:lpwstr>
  </property>
  <property fmtid="{D5CDD505-2E9C-101B-9397-08002B2CF9AE}" pid="4" name="KSOTemplateDocerSaveRecord">
    <vt:lpwstr>eyJoZGlkIjoiNjRmMjM5NTA5YWRjMmRkZjhiNDUxZGJmNjU1ODZkYzUiLCJ1c2VySWQiOiI4NTE4NzIyODQifQ==</vt:lpwstr>
  </property>
</Properties>
</file>